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E4B4BA" w14:textId="316F0470" w:rsidR="00562CB2" w:rsidRPr="0053258C" w:rsidRDefault="00562CB2" w:rsidP="0053258C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53258C">
        <w:rPr>
          <w:rFonts w:ascii="Times New Roman" w:hAnsi="Times New Roman" w:cs="Times New Roman"/>
          <w:sz w:val="20"/>
          <w:szCs w:val="20"/>
        </w:rPr>
        <w:t>Supplementary Table</w:t>
      </w:r>
      <w:r w:rsidRPr="0053258C">
        <w:rPr>
          <w:rFonts w:ascii="Times New Roman" w:hAnsi="Times New Roman" w:cs="Times New Roman" w:hint="eastAsia"/>
          <w:sz w:val="20"/>
          <w:szCs w:val="20"/>
        </w:rPr>
        <w:t>1</w:t>
      </w:r>
      <w:r w:rsidRPr="0053258C">
        <w:rPr>
          <w:rFonts w:hint="eastAsia"/>
          <w:sz w:val="20"/>
          <w:szCs w:val="20"/>
        </w:rPr>
        <w:t xml:space="preserve"> </w:t>
      </w:r>
      <w:r w:rsidRPr="0053258C">
        <w:rPr>
          <w:rFonts w:ascii="Times New Roman" w:hAnsi="Times New Roman" w:cs="Times New Roman"/>
          <w:sz w:val="20"/>
          <w:szCs w:val="20"/>
        </w:rPr>
        <w:t>The primer sequences used in this study</w:t>
      </w:r>
    </w:p>
    <w:tbl>
      <w:tblPr>
        <w:tblStyle w:val="ae"/>
        <w:tblW w:w="827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5"/>
        <w:gridCol w:w="1991"/>
        <w:gridCol w:w="4596"/>
      </w:tblGrid>
      <w:tr w:rsidR="00C6318E" w:rsidRPr="0053258C" w14:paraId="1C3325B6" w14:textId="77777777" w:rsidTr="0053258C">
        <w:trPr>
          <w:trHeight w:val="479"/>
          <w:jc w:val="center"/>
        </w:trPr>
        <w:tc>
          <w:tcPr>
            <w:tcW w:w="1685" w:type="dxa"/>
            <w:tcBorders>
              <w:top w:val="single" w:sz="12" w:space="0" w:color="auto"/>
              <w:bottom w:val="single" w:sz="12" w:space="0" w:color="auto"/>
            </w:tcBorders>
          </w:tcPr>
          <w:p w14:paraId="536B1E78" w14:textId="7E6B42F1" w:rsidR="00C6318E" w:rsidRPr="0053258C" w:rsidRDefault="00C6318E" w:rsidP="00532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58C">
              <w:rPr>
                <w:rFonts w:ascii="Times New Roman" w:hAnsi="Times New Roman" w:cs="Times New Roman" w:hint="eastAsia"/>
                <w:sz w:val="20"/>
                <w:szCs w:val="20"/>
              </w:rPr>
              <w:t>Name</w:t>
            </w:r>
          </w:p>
        </w:tc>
        <w:tc>
          <w:tcPr>
            <w:tcW w:w="1991" w:type="dxa"/>
            <w:tcBorders>
              <w:top w:val="single" w:sz="12" w:space="0" w:color="auto"/>
              <w:bottom w:val="single" w:sz="12" w:space="0" w:color="auto"/>
            </w:tcBorders>
          </w:tcPr>
          <w:p w14:paraId="4F7CC4A6" w14:textId="3CF209D5" w:rsidR="00C6318E" w:rsidRPr="0053258C" w:rsidRDefault="00C6318E" w:rsidP="005325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58C">
              <w:rPr>
                <w:rFonts w:ascii="Times New Roman" w:hAnsi="Times New Roman" w:cs="Times New Roman" w:hint="eastAsia"/>
                <w:sz w:val="20"/>
                <w:szCs w:val="20"/>
              </w:rPr>
              <w:t>Sequences (5'-3')</w:t>
            </w:r>
          </w:p>
        </w:tc>
        <w:tc>
          <w:tcPr>
            <w:tcW w:w="4596" w:type="dxa"/>
            <w:tcBorders>
              <w:top w:val="single" w:sz="12" w:space="0" w:color="auto"/>
              <w:bottom w:val="single" w:sz="12" w:space="0" w:color="auto"/>
            </w:tcBorders>
          </w:tcPr>
          <w:p w14:paraId="0090F318" w14:textId="77777777" w:rsidR="00C6318E" w:rsidRPr="0053258C" w:rsidRDefault="00C6318E" w:rsidP="00532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18E" w:rsidRPr="0053258C" w14:paraId="27F6A4AC" w14:textId="77777777" w:rsidTr="0053258C">
        <w:trPr>
          <w:trHeight w:val="479"/>
          <w:jc w:val="center"/>
        </w:trPr>
        <w:tc>
          <w:tcPr>
            <w:tcW w:w="1685" w:type="dxa"/>
          </w:tcPr>
          <w:p w14:paraId="56E1379A" w14:textId="2B8A74BA" w:rsidR="00C6318E" w:rsidRPr="0053258C" w:rsidRDefault="003A7C4C" w:rsidP="00532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9"/>
            <w:r w:rsidRPr="0053258C">
              <w:rPr>
                <w:rFonts w:ascii="Times New Roman" w:hAnsi="Times New Roman" w:cs="Times New Roman" w:hint="eastAsia"/>
                <w:sz w:val="20"/>
                <w:szCs w:val="20"/>
              </w:rPr>
              <w:t>miR-3913-3p</w:t>
            </w:r>
            <w:bookmarkEnd w:id="0"/>
          </w:p>
        </w:tc>
        <w:tc>
          <w:tcPr>
            <w:tcW w:w="1991" w:type="dxa"/>
          </w:tcPr>
          <w:p w14:paraId="191F0256" w14:textId="77777777" w:rsidR="00C6318E" w:rsidRPr="0053258C" w:rsidRDefault="00C6318E" w:rsidP="005325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58C">
              <w:rPr>
                <w:rFonts w:ascii="Times New Roman" w:hAnsi="Times New Roman" w:cs="Times New Roman" w:hint="eastAsia"/>
                <w:sz w:val="20"/>
                <w:szCs w:val="20"/>
              </w:rPr>
              <w:t>Forward</w:t>
            </w:r>
          </w:p>
        </w:tc>
        <w:tc>
          <w:tcPr>
            <w:tcW w:w="4596" w:type="dxa"/>
          </w:tcPr>
          <w:p w14:paraId="55A96C97" w14:textId="6100D242" w:rsidR="00C6318E" w:rsidRPr="0053258C" w:rsidRDefault="003A52C5" w:rsidP="0053258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58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ACATCAAGATCAGTCCCA</w:t>
            </w:r>
          </w:p>
        </w:tc>
      </w:tr>
      <w:tr w:rsidR="00C6318E" w:rsidRPr="0053258C" w14:paraId="0783DBE6" w14:textId="77777777" w:rsidTr="0053258C">
        <w:trPr>
          <w:trHeight w:val="479"/>
          <w:jc w:val="center"/>
        </w:trPr>
        <w:tc>
          <w:tcPr>
            <w:tcW w:w="1685" w:type="dxa"/>
          </w:tcPr>
          <w:p w14:paraId="3C181AA0" w14:textId="77777777" w:rsidR="00C6318E" w:rsidRPr="0053258C" w:rsidRDefault="00C6318E" w:rsidP="00532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1" w:type="dxa"/>
          </w:tcPr>
          <w:p w14:paraId="03C23230" w14:textId="77777777" w:rsidR="00C6318E" w:rsidRPr="0053258C" w:rsidRDefault="00C6318E" w:rsidP="005325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58C">
              <w:rPr>
                <w:rFonts w:ascii="Times New Roman" w:hAnsi="Times New Roman" w:cs="Times New Roman" w:hint="eastAsia"/>
                <w:sz w:val="20"/>
                <w:szCs w:val="20"/>
              </w:rPr>
              <w:t>Reverse</w:t>
            </w:r>
          </w:p>
        </w:tc>
        <w:tc>
          <w:tcPr>
            <w:tcW w:w="4596" w:type="dxa"/>
          </w:tcPr>
          <w:p w14:paraId="4C0C088B" w14:textId="4FB261C1" w:rsidR="00C6318E" w:rsidRPr="0053258C" w:rsidRDefault="003A52C5" w:rsidP="0053258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58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TTGGGACTGATCTTGATGT</w:t>
            </w:r>
          </w:p>
        </w:tc>
      </w:tr>
      <w:tr w:rsidR="00C6318E" w:rsidRPr="0053258C" w14:paraId="52533223" w14:textId="77777777" w:rsidTr="0053258C">
        <w:trPr>
          <w:trHeight w:val="464"/>
          <w:jc w:val="center"/>
        </w:trPr>
        <w:tc>
          <w:tcPr>
            <w:tcW w:w="1685" w:type="dxa"/>
          </w:tcPr>
          <w:p w14:paraId="6897B4EF" w14:textId="47A620E9" w:rsidR="00C6318E" w:rsidRPr="0053258C" w:rsidRDefault="003A7C4C" w:rsidP="00532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58C">
              <w:rPr>
                <w:rFonts w:ascii="Times New Roman" w:hAnsi="Times New Roman" w:cs="Times New Roman" w:hint="eastAsia"/>
                <w:sz w:val="20"/>
                <w:szCs w:val="20"/>
              </w:rPr>
              <w:t>STX3</w:t>
            </w:r>
          </w:p>
        </w:tc>
        <w:tc>
          <w:tcPr>
            <w:tcW w:w="1991" w:type="dxa"/>
          </w:tcPr>
          <w:p w14:paraId="1F051F60" w14:textId="77777777" w:rsidR="00C6318E" w:rsidRPr="0053258C" w:rsidRDefault="00C6318E" w:rsidP="005325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58C">
              <w:rPr>
                <w:rFonts w:ascii="Times New Roman" w:hAnsi="Times New Roman" w:cs="Times New Roman" w:hint="eastAsia"/>
                <w:sz w:val="20"/>
                <w:szCs w:val="20"/>
              </w:rPr>
              <w:t>Forward</w:t>
            </w:r>
          </w:p>
        </w:tc>
        <w:tc>
          <w:tcPr>
            <w:tcW w:w="4596" w:type="dxa"/>
          </w:tcPr>
          <w:p w14:paraId="22916498" w14:textId="7F87F40A" w:rsidR="00C6318E" w:rsidRPr="0053258C" w:rsidRDefault="003A7C4C" w:rsidP="00532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5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ACGGCTTTTATGGACGAG </w:t>
            </w:r>
          </w:p>
        </w:tc>
      </w:tr>
      <w:tr w:rsidR="00C6318E" w:rsidRPr="0053258C" w14:paraId="1C9E9A42" w14:textId="77777777" w:rsidTr="0053258C">
        <w:trPr>
          <w:trHeight w:val="479"/>
          <w:jc w:val="center"/>
        </w:trPr>
        <w:tc>
          <w:tcPr>
            <w:tcW w:w="1685" w:type="dxa"/>
          </w:tcPr>
          <w:p w14:paraId="5CB748C6" w14:textId="77777777" w:rsidR="00C6318E" w:rsidRPr="0053258C" w:rsidRDefault="00C6318E" w:rsidP="00532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1" w:type="dxa"/>
          </w:tcPr>
          <w:p w14:paraId="7E6FA885" w14:textId="77777777" w:rsidR="00C6318E" w:rsidRPr="0053258C" w:rsidRDefault="00C6318E" w:rsidP="005325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58C">
              <w:rPr>
                <w:rFonts w:ascii="Times New Roman" w:hAnsi="Times New Roman" w:cs="Times New Roman" w:hint="eastAsia"/>
                <w:sz w:val="20"/>
                <w:szCs w:val="20"/>
              </w:rPr>
              <w:t>Reverse</w:t>
            </w:r>
          </w:p>
        </w:tc>
        <w:tc>
          <w:tcPr>
            <w:tcW w:w="4596" w:type="dxa"/>
          </w:tcPr>
          <w:p w14:paraId="1CA0F94B" w14:textId="294BD2BF" w:rsidR="00C6318E" w:rsidRPr="0053258C" w:rsidRDefault="003A7C4C" w:rsidP="00532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58C">
              <w:rPr>
                <w:rFonts w:ascii="Times New Roman" w:hAnsi="Times New Roman" w:cs="Times New Roman" w:hint="eastAsia"/>
                <w:sz w:val="20"/>
                <w:szCs w:val="20"/>
              </w:rPr>
              <w:t>CGTTGTTGGCCCTTTTCTTA</w:t>
            </w:r>
          </w:p>
        </w:tc>
      </w:tr>
      <w:tr w:rsidR="00C6318E" w:rsidRPr="0053258C" w14:paraId="47FB6F78" w14:textId="77777777" w:rsidTr="0053258C">
        <w:trPr>
          <w:trHeight w:val="479"/>
          <w:jc w:val="center"/>
        </w:trPr>
        <w:tc>
          <w:tcPr>
            <w:tcW w:w="1685" w:type="dxa"/>
          </w:tcPr>
          <w:p w14:paraId="0B908BB4" w14:textId="77777777" w:rsidR="00C6318E" w:rsidRPr="0053258C" w:rsidRDefault="00C6318E" w:rsidP="00532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58C">
              <w:rPr>
                <w:rFonts w:ascii="Times New Roman" w:hAnsi="Times New Roman" w:cs="Times New Roman" w:hint="eastAsia"/>
                <w:sz w:val="20"/>
                <w:szCs w:val="20"/>
              </w:rPr>
              <w:t>U6</w:t>
            </w:r>
          </w:p>
        </w:tc>
        <w:tc>
          <w:tcPr>
            <w:tcW w:w="1991" w:type="dxa"/>
          </w:tcPr>
          <w:p w14:paraId="434C34EF" w14:textId="77777777" w:rsidR="00C6318E" w:rsidRPr="0053258C" w:rsidRDefault="00C6318E" w:rsidP="005325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58C">
              <w:rPr>
                <w:rFonts w:ascii="Times New Roman" w:hAnsi="Times New Roman" w:cs="Times New Roman" w:hint="eastAsia"/>
                <w:sz w:val="20"/>
                <w:szCs w:val="20"/>
              </w:rPr>
              <w:t>Forward</w:t>
            </w:r>
          </w:p>
        </w:tc>
        <w:tc>
          <w:tcPr>
            <w:tcW w:w="4596" w:type="dxa"/>
          </w:tcPr>
          <w:p w14:paraId="5D9785AC" w14:textId="23D4C7B2" w:rsidR="00C6318E" w:rsidRPr="0053258C" w:rsidRDefault="00C6318E" w:rsidP="00532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58C">
              <w:rPr>
                <w:rFonts w:ascii="Times New Roman" w:hAnsi="Times New Roman" w:cs="Times New Roman" w:hint="eastAsia"/>
                <w:sz w:val="20"/>
                <w:szCs w:val="20"/>
              </w:rPr>
              <w:t>CGTTTTACTTCCTCATACAGCAC</w:t>
            </w:r>
          </w:p>
        </w:tc>
      </w:tr>
      <w:tr w:rsidR="00C6318E" w:rsidRPr="0053258C" w14:paraId="2C0C5F94" w14:textId="77777777" w:rsidTr="0053258C">
        <w:trPr>
          <w:trHeight w:val="479"/>
          <w:jc w:val="center"/>
        </w:trPr>
        <w:tc>
          <w:tcPr>
            <w:tcW w:w="1685" w:type="dxa"/>
          </w:tcPr>
          <w:p w14:paraId="13F03C97" w14:textId="77777777" w:rsidR="00C6318E" w:rsidRPr="0053258C" w:rsidRDefault="00C6318E" w:rsidP="00532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1" w:type="dxa"/>
          </w:tcPr>
          <w:p w14:paraId="02513936" w14:textId="77777777" w:rsidR="00C6318E" w:rsidRPr="0053258C" w:rsidRDefault="00C6318E" w:rsidP="005325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58C">
              <w:rPr>
                <w:rFonts w:ascii="Times New Roman" w:hAnsi="Times New Roman" w:cs="Times New Roman" w:hint="eastAsia"/>
                <w:sz w:val="20"/>
                <w:szCs w:val="20"/>
              </w:rPr>
              <w:t>Reverse</w:t>
            </w:r>
          </w:p>
        </w:tc>
        <w:tc>
          <w:tcPr>
            <w:tcW w:w="4596" w:type="dxa"/>
          </w:tcPr>
          <w:p w14:paraId="010C839E" w14:textId="3E1F10DB" w:rsidR="00C6318E" w:rsidRPr="0053258C" w:rsidRDefault="00C6318E" w:rsidP="00532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58C">
              <w:rPr>
                <w:rFonts w:ascii="Times New Roman" w:hAnsi="Times New Roman" w:cs="Times New Roman" w:hint="eastAsia"/>
                <w:sz w:val="20"/>
                <w:szCs w:val="20"/>
              </w:rPr>
              <w:t>GCACCAAGAGACCTGTGACA</w:t>
            </w:r>
          </w:p>
        </w:tc>
      </w:tr>
      <w:tr w:rsidR="00C6318E" w:rsidRPr="0053258C" w14:paraId="4AA8A2CD" w14:textId="77777777" w:rsidTr="0053258C">
        <w:trPr>
          <w:trHeight w:val="479"/>
          <w:jc w:val="center"/>
        </w:trPr>
        <w:tc>
          <w:tcPr>
            <w:tcW w:w="1685" w:type="dxa"/>
          </w:tcPr>
          <w:p w14:paraId="71BB746C" w14:textId="77777777" w:rsidR="00C6318E" w:rsidRPr="0053258C" w:rsidRDefault="00C6318E" w:rsidP="00532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58C">
              <w:rPr>
                <w:rFonts w:ascii="Times New Roman" w:hAnsi="Times New Roman" w:cs="Times New Roman" w:hint="eastAsia"/>
                <w:sz w:val="20"/>
                <w:szCs w:val="20"/>
              </w:rPr>
              <w:t>GAPDH</w:t>
            </w:r>
          </w:p>
        </w:tc>
        <w:tc>
          <w:tcPr>
            <w:tcW w:w="1991" w:type="dxa"/>
          </w:tcPr>
          <w:p w14:paraId="3F6E5443" w14:textId="77777777" w:rsidR="00C6318E" w:rsidRPr="0053258C" w:rsidRDefault="00C6318E" w:rsidP="005325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58C">
              <w:rPr>
                <w:rFonts w:ascii="Times New Roman" w:hAnsi="Times New Roman" w:cs="Times New Roman" w:hint="eastAsia"/>
                <w:sz w:val="20"/>
                <w:szCs w:val="20"/>
              </w:rPr>
              <w:t>Forward</w:t>
            </w:r>
          </w:p>
        </w:tc>
        <w:tc>
          <w:tcPr>
            <w:tcW w:w="4596" w:type="dxa"/>
          </w:tcPr>
          <w:p w14:paraId="06A36017" w14:textId="1DAA0E2F" w:rsidR="00C6318E" w:rsidRPr="0053258C" w:rsidRDefault="003A7C4C" w:rsidP="00532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5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GAAGGTGAAGGTCGGAGTC </w:t>
            </w:r>
          </w:p>
        </w:tc>
      </w:tr>
      <w:tr w:rsidR="00C6318E" w:rsidRPr="0053258C" w14:paraId="1CE6B74E" w14:textId="77777777" w:rsidTr="0053258C">
        <w:trPr>
          <w:trHeight w:val="464"/>
          <w:jc w:val="center"/>
        </w:trPr>
        <w:tc>
          <w:tcPr>
            <w:tcW w:w="1685" w:type="dxa"/>
          </w:tcPr>
          <w:p w14:paraId="427A5E9A" w14:textId="77777777" w:rsidR="00C6318E" w:rsidRPr="0053258C" w:rsidRDefault="00C6318E" w:rsidP="00532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1" w:type="dxa"/>
          </w:tcPr>
          <w:p w14:paraId="6B8C0266" w14:textId="77777777" w:rsidR="00C6318E" w:rsidRPr="0053258C" w:rsidRDefault="00C6318E" w:rsidP="005325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58C">
              <w:rPr>
                <w:rFonts w:ascii="Times New Roman" w:hAnsi="Times New Roman" w:cs="Times New Roman" w:hint="eastAsia"/>
                <w:sz w:val="20"/>
                <w:szCs w:val="20"/>
              </w:rPr>
              <w:t>Reverse</w:t>
            </w:r>
          </w:p>
        </w:tc>
        <w:tc>
          <w:tcPr>
            <w:tcW w:w="4596" w:type="dxa"/>
          </w:tcPr>
          <w:p w14:paraId="7544F5B1" w14:textId="6444EEE2" w:rsidR="00C6318E" w:rsidRPr="0053258C" w:rsidRDefault="003A7C4C" w:rsidP="00532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58C">
              <w:rPr>
                <w:rFonts w:ascii="Times New Roman" w:hAnsi="Times New Roman" w:cs="Times New Roman" w:hint="eastAsia"/>
                <w:sz w:val="20"/>
                <w:szCs w:val="20"/>
              </w:rPr>
              <w:t>GAAGATGGTGATGGGATTTC</w:t>
            </w:r>
          </w:p>
        </w:tc>
      </w:tr>
    </w:tbl>
    <w:p w14:paraId="35FA03A8" w14:textId="77777777" w:rsidR="00562CB2" w:rsidRPr="0053258C" w:rsidRDefault="00562CB2" w:rsidP="0053258C">
      <w:pPr>
        <w:spacing w:line="360" w:lineRule="auto"/>
        <w:rPr>
          <w:rFonts w:hint="eastAsia"/>
          <w:sz w:val="20"/>
          <w:szCs w:val="20"/>
        </w:rPr>
      </w:pPr>
    </w:p>
    <w:sectPr w:rsidR="00562CB2" w:rsidRPr="005325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333DDD" w14:textId="77777777" w:rsidR="00A655F3" w:rsidRDefault="00A655F3" w:rsidP="00C6318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64ECC03" w14:textId="77777777" w:rsidR="00A655F3" w:rsidRDefault="00A655F3" w:rsidP="00C6318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EE60A7" w14:textId="77777777" w:rsidR="00A655F3" w:rsidRDefault="00A655F3" w:rsidP="00C6318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89CD5E5" w14:textId="77777777" w:rsidR="00A655F3" w:rsidRDefault="00A655F3" w:rsidP="00C6318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IwsbQ0sbQwMzEyMzFR0lEKTi0uzszPAykwqQUAqS3BeCwAAAA="/>
  </w:docVars>
  <w:rsids>
    <w:rsidRoot w:val="00562CB2"/>
    <w:rsid w:val="001B645D"/>
    <w:rsid w:val="003A52C5"/>
    <w:rsid w:val="003A7C4C"/>
    <w:rsid w:val="00470204"/>
    <w:rsid w:val="0053258C"/>
    <w:rsid w:val="00562CB2"/>
    <w:rsid w:val="005D25F3"/>
    <w:rsid w:val="007919F4"/>
    <w:rsid w:val="007A5303"/>
    <w:rsid w:val="008D09A0"/>
    <w:rsid w:val="00A07702"/>
    <w:rsid w:val="00A655F3"/>
    <w:rsid w:val="00BB1981"/>
    <w:rsid w:val="00BD6A97"/>
    <w:rsid w:val="00C057F7"/>
    <w:rsid w:val="00C6318E"/>
    <w:rsid w:val="00D86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E9F58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62CB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62C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62CB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62CB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62CB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62CB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62CB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62CB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62CB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62CB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62C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62C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62CB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62CB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62CB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62CB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62CB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62CB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62CB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62C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62CB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62C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62C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62CB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62CB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62CB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62C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62CB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62CB2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562C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C6318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C6318E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C6318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C631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2-08T06:00:00Z</dcterms:created>
  <dcterms:modified xsi:type="dcterms:W3CDTF">2026-02-08T06:01:00Z</dcterms:modified>
</cp:coreProperties>
</file>